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8C4B8" w14:textId="44DC9224" w:rsidR="00A62346" w:rsidRDefault="00A62346" w:rsidP="00A62346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rtl/>
          <w:lang w:bidi="fa-IR"/>
        </w:rPr>
      </w:pPr>
      <w:r w:rsidRPr="00A62346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 xml:space="preserve">Table </w:t>
      </w:r>
      <w:r w:rsidR="003B5F40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A</w:t>
      </w:r>
      <w:r w:rsidR="00625D20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1</w:t>
      </w:r>
      <w:r w:rsidRPr="00A62346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.</w:t>
      </w:r>
      <w:r w:rsidRPr="00A62346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</w:t>
      </w:r>
      <w:r w:rsidR="00524AEC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Total </w:t>
      </w:r>
      <w:r w:rsidR="00ED0E5E">
        <w:rPr>
          <w:rFonts w:ascii="Times New Roman" w:eastAsia="Calibri" w:hAnsi="Times New Roman" w:cs="Times New Roman"/>
          <w:sz w:val="20"/>
          <w:szCs w:val="20"/>
          <w:lang w:bidi="fa-IR"/>
        </w:rPr>
        <w:t>population</w:t>
      </w:r>
      <w:r w:rsidR="00524AEC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, IHIO </w:t>
      </w:r>
      <w:r w:rsidR="00790E8B">
        <w:rPr>
          <w:rFonts w:ascii="Times New Roman" w:eastAsia="Calibri" w:hAnsi="Times New Roman" w:cs="Times New Roman"/>
          <w:sz w:val="20"/>
          <w:szCs w:val="20"/>
          <w:lang w:bidi="fa-IR"/>
        </w:rPr>
        <w:t>Insured population</w:t>
      </w:r>
      <w:r w:rsidR="00EF0C32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, hospital </w:t>
      </w:r>
      <w:r w:rsidR="00ED0E5E">
        <w:rPr>
          <w:rFonts w:ascii="Times New Roman" w:eastAsia="Calibri" w:hAnsi="Times New Roman" w:cs="Times New Roman"/>
          <w:sz w:val="20"/>
          <w:szCs w:val="20"/>
          <w:lang w:bidi="fa-IR"/>
        </w:rPr>
        <w:t>numbers</w:t>
      </w:r>
      <w:r w:rsidR="00EF0C32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a</w:t>
      </w:r>
      <w:r w:rsidR="00790E8B">
        <w:rPr>
          <w:rFonts w:ascii="Times New Roman" w:eastAsia="Calibri" w:hAnsi="Times New Roman" w:cs="Times New Roman"/>
          <w:sz w:val="20"/>
          <w:szCs w:val="20"/>
          <w:lang w:bidi="fa-IR"/>
        </w:rPr>
        <w:t>nd number of hospital</w:t>
      </w:r>
      <w:r w:rsidR="00EF0C32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beds</w:t>
      </w:r>
      <w:r w:rsidR="00790E8B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in </w:t>
      </w:r>
      <w:r w:rsidR="00415C88" w:rsidRPr="00415C88">
        <w:rPr>
          <w:rFonts w:ascii="Times New Roman" w:eastAsia="Calibri" w:hAnsi="Times New Roman" w:cs="Times New Roman"/>
          <w:sz w:val="20"/>
          <w:szCs w:val="20"/>
          <w:lang w:bidi="fa-IR"/>
        </w:rPr>
        <w:t>the provinces of Iran</w:t>
      </w:r>
    </w:p>
    <w:tbl>
      <w:tblPr>
        <w:tblW w:w="9382" w:type="dxa"/>
        <w:jc w:val="center"/>
        <w:tblLook w:val="04A0" w:firstRow="1" w:lastRow="0" w:firstColumn="1" w:lastColumn="0" w:noHBand="0" w:noVBand="1"/>
      </w:tblPr>
      <w:tblGrid>
        <w:gridCol w:w="2176"/>
        <w:gridCol w:w="1296"/>
        <w:gridCol w:w="1224"/>
        <w:gridCol w:w="1647"/>
        <w:gridCol w:w="972"/>
        <w:gridCol w:w="1080"/>
        <w:gridCol w:w="987"/>
      </w:tblGrid>
      <w:tr w:rsidR="00ED5D39" w:rsidRPr="00720DE1" w14:paraId="62BA4002" w14:textId="071102BD" w:rsidTr="00625D20">
        <w:trPr>
          <w:trHeight w:val="720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E3186" w14:textId="77777777" w:rsidR="00ED5D39" w:rsidRPr="00720DE1" w:rsidRDefault="00ED5D39" w:rsidP="00ED5D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ovince nam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ED645" w14:textId="77777777" w:rsidR="00ED5D39" w:rsidRPr="00720DE1" w:rsidRDefault="00ED5D39" w:rsidP="00ED5D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EE0D2" w14:textId="77777777" w:rsidR="00ED5D39" w:rsidRPr="00720DE1" w:rsidRDefault="00ED5D39" w:rsidP="00ED5D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HIO Insured populatio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77B78" w14:textId="63F938A3" w:rsidR="00ED5D39" w:rsidRPr="00720DE1" w:rsidRDefault="00ED5D39" w:rsidP="00ED5D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hare of IHIO Insured population of the total population of the country (%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3A445" w14:textId="4AC75EAA" w:rsidR="00ED5D39" w:rsidRPr="00720DE1" w:rsidRDefault="00ED5D39" w:rsidP="00ED5D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hospital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1A596" w14:textId="77777777" w:rsidR="00ED5D39" w:rsidRPr="00720DE1" w:rsidRDefault="00ED5D39" w:rsidP="00ED5D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hospital bed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2B69F" w14:textId="54793B47" w:rsidR="00ED5D39" w:rsidRPr="00720DE1" w:rsidRDefault="00ED5D39" w:rsidP="00ED5D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ICU beds</w:t>
            </w:r>
          </w:p>
        </w:tc>
      </w:tr>
      <w:tr w:rsidR="00113534" w:rsidRPr="00720DE1" w14:paraId="46C09E15" w14:textId="2744C0D0" w:rsidTr="00625D20">
        <w:trPr>
          <w:trHeight w:val="9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E3688BC" w14:textId="3E6DB4D1" w:rsidR="00113534" w:rsidRPr="00720DE1" w:rsidRDefault="00ED0E5E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east</w:t>
            </w:r>
            <w:proofErr w:type="spellEnd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13534"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285F60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,051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DFBFDE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228,021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005245" w14:textId="0B499939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D060E5" w14:textId="31989106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220257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,719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5B73E" w14:textId="15C8C434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6</w:t>
            </w:r>
          </w:p>
        </w:tc>
      </w:tr>
      <w:tr w:rsidR="00113534" w:rsidRPr="00720DE1" w14:paraId="40903F44" w14:textId="57738A88" w:rsidTr="00625D20">
        <w:trPr>
          <w:trHeight w:val="170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67D5EFC" w14:textId="2EB3EBF0" w:rsidR="00113534" w:rsidRPr="00720DE1" w:rsidRDefault="00ED0E5E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13534"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B1D97D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439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F1787D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369,369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302BD4" w14:textId="2187E026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9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A8126C" w14:textId="3860F8A9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D7B038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,995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6686A" w14:textId="521BC83F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6</w:t>
            </w:r>
          </w:p>
        </w:tc>
      </w:tr>
      <w:tr w:rsidR="00113534" w:rsidRPr="00720DE1" w14:paraId="7F52C15C" w14:textId="5330584A" w:rsidTr="00625D20">
        <w:trPr>
          <w:trHeight w:val="152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8D7F555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EBB1B9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306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0DB2CA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6,438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5DFC1F" w14:textId="74AECD5F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5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90CC26" w14:textId="020E6C50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F47C56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716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7E80D" w14:textId="0EDDEC0F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</w:tr>
      <w:tr w:rsidR="00113534" w:rsidRPr="00720DE1" w14:paraId="70071689" w14:textId="2A4DF40B" w:rsidTr="00625D20">
        <w:trPr>
          <w:trHeight w:val="134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4D0E9A0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9F54B2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,343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812BFE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749,655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614790" w14:textId="71099EDC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81AEE0" w14:textId="769E20E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1EAE06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,11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8221E" w14:textId="72B5C6C0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9</w:t>
            </w:r>
          </w:p>
        </w:tc>
      </w:tr>
      <w:tr w:rsidR="00113534" w:rsidRPr="00720DE1" w14:paraId="0935DBEB" w14:textId="666188E3" w:rsidTr="00625D20">
        <w:trPr>
          <w:trHeight w:val="116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AF8776F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orz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0ACC4C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913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4C3375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8,179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D7344E" w14:textId="192046C0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5F0404" w14:textId="4E032CB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29F8AC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009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D668F" w14:textId="4296A2A5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9</w:t>
            </w:r>
          </w:p>
        </w:tc>
      </w:tr>
      <w:tr w:rsidR="00113534" w:rsidRPr="00720DE1" w14:paraId="042091D5" w14:textId="50E4684B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2427C8B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B0C6D8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2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C95177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2,762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8CCFC7" w14:textId="0646EBBA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2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472BF5" w14:textId="5CFE8DA5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6E14CB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1F81C" w14:textId="27EA6730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</w:tr>
      <w:tr w:rsidR="00113534" w:rsidRPr="00720DE1" w14:paraId="31092BCB" w14:textId="46183578" w:rsidTr="00625D20">
        <w:trPr>
          <w:trHeight w:val="9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0874303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sheh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22B17E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251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FFFBBA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8,431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C98988" w14:textId="69CDE5FB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68D6F5" w14:textId="310BE128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0B13F3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438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81AA1" w14:textId="66856EB5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</w:tr>
      <w:tr w:rsidR="00113534" w:rsidRPr="00720DE1" w14:paraId="57C38D9A" w14:textId="7CB26AC0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7E1DCCB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E02D9D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,973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42C005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808,235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CD9CBD" w14:textId="1AFCBCDB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CD4D71" w14:textId="61AE039E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20C8C8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,506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646E7" w14:textId="27F5008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093</w:t>
            </w:r>
          </w:p>
        </w:tc>
      </w:tr>
      <w:tr w:rsidR="00113534" w:rsidRPr="00720DE1" w14:paraId="13E41BDA" w14:textId="62CAEF32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41C2AFC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harM</w:t>
            </w:r>
            <w:proofErr w:type="spellEnd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amp; Bakhtiari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A9B773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8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EF8F91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1,670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1B8E1A" w14:textId="6CE5DBE6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9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6390E2" w14:textId="4A02DE6B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B9F475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80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744DB" w14:textId="7D220EA9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625D20" w:rsidRPr="00720DE1" w14:paraId="4A4052E9" w14:textId="2F294A6B" w:rsidTr="00625D20">
        <w:trPr>
          <w:trHeight w:val="78"/>
          <w:jc w:val="center"/>
        </w:trPr>
        <w:tc>
          <w:tcPr>
            <w:tcW w:w="2168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10D2A86" w14:textId="44E923B7" w:rsidR="00625D20" w:rsidRPr="00720DE1" w:rsidRDefault="00625D20" w:rsidP="00625D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405">
              <w:rPr>
                <w:rFonts w:ascii="Calibri" w:hAnsi="Calibri"/>
                <w:color w:val="000000"/>
                <w:sz w:val="20"/>
                <w:szCs w:val="20"/>
              </w:rPr>
              <w:t>South Khoras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253696" w14:textId="77777777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2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AC0583" w14:textId="77777777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3,666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F90A0D" w14:textId="4931E530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49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5C5772" w14:textId="1B27767B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9376C6" w14:textId="77777777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398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8C1F0" w14:textId="1E995E83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</w:tr>
      <w:tr w:rsidR="00625D20" w:rsidRPr="00720DE1" w14:paraId="6148F3BB" w14:textId="76D4F092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0B98B57" w14:textId="1F976E48" w:rsidR="00625D20" w:rsidRPr="00720DE1" w:rsidRDefault="00ED0E5E" w:rsidP="00625D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46405">
              <w:rPr>
                <w:rFonts w:ascii="Calibri" w:hAnsi="Calibri"/>
                <w:color w:val="000000"/>
                <w:sz w:val="20"/>
                <w:szCs w:val="20"/>
              </w:rPr>
              <w:t>Razavi</w:t>
            </w:r>
            <w:proofErr w:type="spellEnd"/>
            <w:r w:rsidRPr="0074640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625D20" w:rsidRPr="00746405">
              <w:rPr>
                <w:rFonts w:ascii="Calibri" w:hAnsi="Calibri"/>
                <w:color w:val="000000"/>
                <w:sz w:val="20"/>
                <w:szCs w:val="20"/>
              </w:rPr>
              <w:t xml:space="preserve">Khorasan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234227" w14:textId="77777777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,871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AD98D4" w14:textId="77777777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,209,027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598BA2" w14:textId="1A324C2A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26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CCBB82" w14:textId="14036580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423070" w14:textId="77777777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,291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E0FD1" w14:textId="7CCB7777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1</w:t>
            </w:r>
          </w:p>
        </w:tc>
      </w:tr>
      <w:tr w:rsidR="00625D20" w:rsidRPr="00720DE1" w14:paraId="24D607F3" w14:textId="3651ABA7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6BB2BDE" w14:textId="29726EDE" w:rsidR="00625D20" w:rsidRPr="00720DE1" w:rsidRDefault="00625D20" w:rsidP="00625D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</w:t>
            </w:r>
            <w:r w:rsidRPr="00746405">
              <w:rPr>
                <w:rFonts w:ascii="Calibri" w:hAnsi="Calibri"/>
                <w:color w:val="000000"/>
                <w:sz w:val="20"/>
                <w:szCs w:val="20"/>
              </w:rPr>
              <w:t xml:space="preserve"> Khoras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8EC2CF" w14:textId="77777777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9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D44CE7" w14:textId="77777777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6,026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3CFBE1" w14:textId="16A0A60D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5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96FB42" w14:textId="434E9F2B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31D570" w14:textId="77777777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40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300A1" w14:textId="24B3130F" w:rsidR="00625D20" w:rsidRPr="00720DE1" w:rsidRDefault="00625D20" w:rsidP="00625D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</w:tr>
      <w:tr w:rsidR="00113534" w:rsidRPr="00720DE1" w14:paraId="5CC8C36E" w14:textId="1DAC0DF6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1FBBC16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uzest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6B646B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,936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F84133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570,575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4570A3" w14:textId="2C0EFC71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0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EA23C2" w14:textId="5097B69C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6AA855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,980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05860" w14:textId="04EEDFA0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5</w:t>
            </w:r>
          </w:p>
        </w:tc>
      </w:tr>
      <w:tr w:rsidR="00113534" w:rsidRPr="00720DE1" w14:paraId="301616CE" w14:textId="5E6B5C0D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CFE4B39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anjan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9891A3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107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180271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3,791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EDF385" w14:textId="55F74BF9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3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2275ED" w14:textId="6DFF019E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12ECDF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092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73E41" w14:textId="5B05A0F0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</w:t>
            </w:r>
          </w:p>
        </w:tc>
      </w:tr>
      <w:tr w:rsidR="00113534" w:rsidRPr="00720DE1" w14:paraId="34F294AF" w14:textId="2BDC3428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A75B6F9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F95C00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4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4B5B45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7,842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C00B69" w14:textId="0B2A6FE5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1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F935DD" w14:textId="45A42F86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944A48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740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9B5A1" w14:textId="01FC10A6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</w:t>
            </w:r>
          </w:p>
        </w:tc>
      </w:tr>
      <w:tr w:rsidR="00113534" w:rsidRPr="00720DE1" w14:paraId="71BF6C6B" w14:textId="0A49A5D4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93EBFF6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stan</w:t>
            </w:r>
            <w:proofErr w:type="spellEnd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luchestan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5717A8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045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337953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472,657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3E88DE" w14:textId="76134EE6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2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C23135" w14:textId="50828BEB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E67FBE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065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B5C4E" w14:textId="3E1774A4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</w:t>
            </w:r>
          </w:p>
        </w:tc>
      </w:tr>
      <w:tr w:rsidR="00113534" w:rsidRPr="00720DE1" w14:paraId="77705B25" w14:textId="1FC0EF35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7AF4140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67222B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,051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96B75F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032,105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C11BFC" w14:textId="5DC6BBEC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0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0572C8" w14:textId="691585F6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113021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,87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59A0C" w14:textId="24E2843C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1</w:t>
            </w:r>
          </w:p>
        </w:tc>
      </w:tr>
      <w:tr w:rsidR="00113534" w:rsidRPr="00720DE1" w14:paraId="036DC063" w14:textId="37139760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C658FA1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azvi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43F0A0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336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72FB7E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9,939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9B52C5" w14:textId="2C243C01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9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271B04" w14:textId="005B88CA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44473E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146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30FA0" w14:textId="20F7B54F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</w:tr>
      <w:tr w:rsidR="00113534" w:rsidRPr="00720DE1" w14:paraId="5AFBCFC7" w14:textId="5B9B271E" w:rsidTr="00625D20">
        <w:trPr>
          <w:trHeight w:val="315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47A458C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om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CACC74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398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122148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4,849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C4508C" w14:textId="051EC21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1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93A844" w14:textId="2BC341E9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AB12C4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262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89A5D" w14:textId="59F3646D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</w:tr>
      <w:tr w:rsidR="00113534" w:rsidRPr="00720DE1" w14:paraId="71609E93" w14:textId="1886D447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95EF8B0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7720ED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675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36E549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163,583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5827F2" w14:textId="0808AA06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4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06FC69" w14:textId="125300F3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0E0848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952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A7041" w14:textId="6960836F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</w:t>
            </w:r>
          </w:p>
        </w:tc>
      </w:tr>
      <w:tr w:rsidR="00113534" w:rsidRPr="00720DE1" w14:paraId="2A9F049A" w14:textId="65011386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2B06750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782FEB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341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D32BA0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728,613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62A78A" w14:textId="4F6F6E76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7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3D907C" w14:textId="72013532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DCCC86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,662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6F86F" w14:textId="369F315C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9</w:t>
            </w:r>
          </w:p>
        </w:tc>
      </w:tr>
      <w:tr w:rsidR="00113534" w:rsidRPr="00720DE1" w14:paraId="0598D309" w14:textId="2485A4B9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1804C35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F852F0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999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92982E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307,856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528A52" w14:textId="00ED8D3F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4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E4F221" w14:textId="6AC23405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29B887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327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D2459" w14:textId="14356FD0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7</w:t>
            </w:r>
          </w:p>
        </w:tc>
      </w:tr>
      <w:tr w:rsidR="00113534" w:rsidRPr="00720DE1" w14:paraId="42ACD507" w14:textId="31384DB0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2E4B864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giluyeh</w:t>
            </w:r>
            <w:proofErr w:type="spellEnd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yerA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82B00B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3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A8560F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4,352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32254E" w14:textId="34505E56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3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FA62E8" w14:textId="749131D8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B10F83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671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92D3B" w14:textId="610F4CC9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</w:tr>
      <w:tr w:rsidR="00113534" w:rsidRPr="00720DE1" w14:paraId="41B3DD08" w14:textId="73191788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B754F79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76BE4E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975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6F9F2A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277,696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6F69F5" w14:textId="0A3FE8C8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69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39C628" w14:textId="7BCDE24C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73B357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995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8BA36" w14:textId="2301AD23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</w:t>
            </w:r>
          </w:p>
        </w:tc>
      </w:tr>
      <w:tr w:rsidR="00113534" w:rsidRPr="00720DE1" w14:paraId="5A9931BB" w14:textId="77FC828E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C33603D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FFBFF4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571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73CB87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438,465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47F43F" w14:textId="50D1EFF9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9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53FCB8" w14:textId="6140B40B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12F04A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822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972BB" w14:textId="125BE3B2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5</w:t>
            </w:r>
          </w:p>
        </w:tc>
      </w:tr>
      <w:tr w:rsidR="00113534" w:rsidRPr="00720DE1" w14:paraId="0FAD7331" w14:textId="2A232E33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215ADAC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B4780C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801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6E5906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244,418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6203F3" w14:textId="20F00534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1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5A0DE6" w14:textId="0571DE18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D41EC7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486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03232" w14:textId="6A3ADE2E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6</w:t>
            </w:r>
          </w:p>
        </w:tc>
      </w:tr>
      <w:tr w:rsidR="00113534" w:rsidRPr="00720DE1" w14:paraId="2DB7AD85" w14:textId="5C826F92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C28C970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C48EBA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391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A44285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630,546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08A84C" w14:textId="330460AD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0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98D710" w14:textId="573E7B2F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7F4646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,690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F11DA" w14:textId="6F6A859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8</w:t>
            </w:r>
          </w:p>
        </w:tc>
      </w:tr>
      <w:tr w:rsidR="00113534" w:rsidRPr="00720DE1" w14:paraId="3E4BB643" w14:textId="5E5C9B8E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A8882BC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0C4D36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478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FAE9DC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8,727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2AF3DD" w14:textId="49FD9CF2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19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EA5D37" w14:textId="4E2D2681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06B49E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266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87BBE" w14:textId="6493EDDC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</w:t>
            </w:r>
          </w:p>
        </w:tc>
      </w:tr>
      <w:tr w:rsidR="00113534" w:rsidRPr="00720DE1" w14:paraId="4D9FF9D6" w14:textId="233FE3BE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99C1043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rmozgan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28D811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942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F5FC97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113,267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FD0B1B" w14:textId="217AD06D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3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E7DC6F" w14:textId="4BDA2653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007548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573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0C0F2" w14:textId="1A190271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</w:t>
            </w:r>
          </w:p>
        </w:tc>
      </w:tr>
      <w:tr w:rsidR="00113534" w:rsidRPr="00720DE1" w14:paraId="5C535C0D" w14:textId="4EC6E459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D4066CE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B49B10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779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ADB7C9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189,197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75C41D" w14:textId="7F9A9746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8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708758" w14:textId="289FD331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04EF0B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06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2FB68" w14:textId="4C7F63A5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</w:t>
            </w:r>
          </w:p>
        </w:tc>
      </w:tr>
      <w:tr w:rsidR="00113534" w:rsidRPr="00720DE1" w14:paraId="176A5225" w14:textId="21E38CCA" w:rsidTr="00625D20">
        <w:trPr>
          <w:trHeight w:val="78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4FF3D83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z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E77573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236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9192B9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8,380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4B6399" w14:textId="68AA42AD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B683CC" w14:textId="3EF140B0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EAF29C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81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CEA37" w14:textId="4E1E8C6E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</w:t>
            </w:r>
          </w:p>
        </w:tc>
      </w:tr>
      <w:tr w:rsidR="00113534" w:rsidRPr="00720DE1" w14:paraId="5B47271A" w14:textId="6BD208BC" w:rsidTr="00625D20">
        <w:trPr>
          <w:trHeight w:val="300"/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DE1880" w14:textId="77777777" w:rsidR="00113534" w:rsidRPr="00720DE1" w:rsidRDefault="00113534" w:rsidP="001135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 (Islamic Republic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D625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,036,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15A5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,278,338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0DA57D" w14:textId="66CCD690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3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2A5D" w14:textId="0F38BF40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03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204E" w14:textId="77777777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,768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5FC72" w14:textId="04FE297D" w:rsidR="00113534" w:rsidRPr="00720DE1" w:rsidRDefault="00113534" w:rsidP="001135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20D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676</w:t>
            </w:r>
          </w:p>
        </w:tc>
      </w:tr>
    </w:tbl>
    <w:p w14:paraId="3FCF1537" w14:textId="77777777" w:rsidR="00415C88" w:rsidRPr="00A62346" w:rsidRDefault="00415C88" w:rsidP="00A62346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</w:p>
    <w:p w14:paraId="38AABB28" w14:textId="77777777" w:rsidR="00A62346" w:rsidRPr="00A62346" w:rsidRDefault="00A62346" w:rsidP="00A62346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</w:p>
    <w:p w14:paraId="08DAB47E" w14:textId="77777777" w:rsidR="00A62346" w:rsidRPr="00A62346" w:rsidRDefault="00A62346" w:rsidP="00A62346">
      <w:pPr>
        <w:spacing w:after="0" w:line="360" w:lineRule="auto"/>
        <w:jc w:val="both"/>
        <w:rPr>
          <w:rFonts w:ascii="Calibri" w:eastAsia="Calibri" w:hAnsi="Calibri" w:cs="Arial"/>
        </w:rPr>
      </w:pPr>
    </w:p>
    <w:p w14:paraId="2DA7FDF4" w14:textId="77777777" w:rsidR="00466D18" w:rsidRDefault="00466D18"/>
    <w:sectPr w:rsidR="00466D18" w:rsidSect="00E51921">
      <w:headerReference w:type="default" r:id="rId6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A4263" w14:textId="77777777" w:rsidR="007F5475" w:rsidRDefault="007F5475">
      <w:pPr>
        <w:spacing w:after="0" w:line="240" w:lineRule="auto"/>
      </w:pPr>
      <w:r>
        <w:separator/>
      </w:r>
    </w:p>
  </w:endnote>
  <w:endnote w:type="continuationSeparator" w:id="0">
    <w:p w14:paraId="391F3171" w14:textId="77777777" w:rsidR="007F5475" w:rsidRDefault="007F5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EA145" w14:textId="77777777" w:rsidR="007F5475" w:rsidRDefault="007F5475">
      <w:pPr>
        <w:spacing w:after="0" w:line="240" w:lineRule="auto"/>
      </w:pPr>
      <w:r>
        <w:separator/>
      </w:r>
    </w:p>
  </w:footnote>
  <w:footnote w:type="continuationSeparator" w:id="0">
    <w:p w14:paraId="48DCD9BE" w14:textId="77777777" w:rsidR="007F5475" w:rsidRDefault="007F54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40746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4AF9C6" w14:textId="77777777" w:rsidR="00D70A16" w:rsidRDefault="00A6234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CFD04" w14:textId="77777777" w:rsidR="00D70A16" w:rsidRDefault="00C652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346"/>
    <w:rsid w:val="00113534"/>
    <w:rsid w:val="002251F2"/>
    <w:rsid w:val="00281FA2"/>
    <w:rsid w:val="002C724F"/>
    <w:rsid w:val="003B5F40"/>
    <w:rsid w:val="003F74E6"/>
    <w:rsid w:val="00415C88"/>
    <w:rsid w:val="00466D18"/>
    <w:rsid w:val="00522AF4"/>
    <w:rsid w:val="00524AEC"/>
    <w:rsid w:val="00625D20"/>
    <w:rsid w:val="00636231"/>
    <w:rsid w:val="00636DB5"/>
    <w:rsid w:val="00720DE1"/>
    <w:rsid w:val="00790E8B"/>
    <w:rsid w:val="007C67ED"/>
    <w:rsid w:val="007F5475"/>
    <w:rsid w:val="009A5E56"/>
    <w:rsid w:val="00A62346"/>
    <w:rsid w:val="00A72BF7"/>
    <w:rsid w:val="00AF517B"/>
    <w:rsid w:val="00BF59C9"/>
    <w:rsid w:val="00C65200"/>
    <w:rsid w:val="00D74072"/>
    <w:rsid w:val="00E46E73"/>
    <w:rsid w:val="00E77316"/>
    <w:rsid w:val="00ED0E5E"/>
    <w:rsid w:val="00ED5D39"/>
    <w:rsid w:val="00EF0C32"/>
    <w:rsid w:val="00EF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021DD"/>
  <w15:chartTrackingRefBased/>
  <w15:docId w15:val="{38ABFDF8-B57E-4F0E-8D09-41C725FDD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fficiency">
    <w:name w:val="efficiency"/>
    <w:basedOn w:val="Normal"/>
    <w:link w:val="efficiencyChar"/>
    <w:autoRedefine/>
    <w:qFormat/>
    <w:rsid w:val="00281FA2"/>
    <w:pPr>
      <w:ind w:firstLine="360"/>
      <w:jc w:val="both"/>
    </w:pPr>
    <w:rPr>
      <w:rFonts w:ascii="Times New Roman" w:hAnsi="Times New Roman" w:cstheme="majorBidi"/>
      <w:sz w:val="24"/>
      <w:szCs w:val="24"/>
    </w:rPr>
  </w:style>
  <w:style w:type="character" w:customStyle="1" w:styleId="efficiencyChar">
    <w:name w:val="efficiency Char"/>
    <w:basedOn w:val="DefaultParagraphFont"/>
    <w:link w:val="efficiency"/>
    <w:rsid w:val="00281FA2"/>
    <w:rPr>
      <w:rFonts w:ascii="Times New Roman" w:hAnsi="Times New Roman" w:cstheme="maj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62346"/>
    <w:rPr>
      <w:rFonts w:ascii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A62346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Arial"/>
    </w:rPr>
  </w:style>
  <w:style w:type="character" w:customStyle="1" w:styleId="HeaderChar1">
    <w:name w:val="Header Char1"/>
    <w:basedOn w:val="DefaultParagraphFont"/>
    <w:uiPriority w:val="99"/>
    <w:semiHidden/>
    <w:rsid w:val="00A62346"/>
  </w:style>
  <w:style w:type="table" w:styleId="TableGrid">
    <w:name w:val="Table Grid"/>
    <w:basedOn w:val="TableNormal"/>
    <w:uiPriority w:val="39"/>
    <w:rsid w:val="00A62346"/>
    <w:pPr>
      <w:spacing w:after="0" w:line="240" w:lineRule="auto"/>
      <w:jc w:val="right"/>
    </w:pPr>
    <w:rPr>
      <w:rFonts w:ascii="Times New Roman" w:eastAsia="Calibri" w:hAnsi="Times New Roman" w:cs="B Nazani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9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a damiri</dc:creator>
  <cp:keywords/>
  <dc:description/>
  <cp:lastModifiedBy>Rajabali Daroudi</cp:lastModifiedBy>
  <cp:revision>14</cp:revision>
  <dcterms:created xsi:type="dcterms:W3CDTF">2022-03-02T20:42:00Z</dcterms:created>
  <dcterms:modified xsi:type="dcterms:W3CDTF">2022-06-09T07:54:00Z</dcterms:modified>
</cp:coreProperties>
</file>